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391E3F"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EC8B35"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A54B38"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436A74"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57A614"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570D00"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9AC3C5"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551F54"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9FAD49" w:rsidR="00F102CC" w:rsidRPr="003D5AF6" w:rsidRDefault="005618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C7A634" w:rsidR="00F102CC" w:rsidRDefault="005618E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400D2D"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4673F4"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C548DF"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BB492E1"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5603796"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histolog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41401E"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2C794E1"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BC7258"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7B7695"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3FA98F"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80F916"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589868"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DBB63C"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BAE9C6"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442295"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69C395"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81118E"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8B5A1E"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0CE918"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B09B6B1"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ingle cell RNA sequencin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F640D75" w:rsidR="00F102CC" w:rsidRPr="003D5AF6" w:rsidRDefault="00561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1527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A9A41" w14:textId="77777777" w:rsidR="0021527E" w:rsidRDefault="0021527E">
      <w:r>
        <w:separator/>
      </w:r>
    </w:p>
  </w:endnote>
  <w:endnote w:type="continuationSeparator" w:id="0">
    <w:p w14:paraId="71C77216" w14:textId="77777777" w:rsidR="0021527E" w:rsidRDefault="00215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E6D42" w14:textId="77777777" w:rsidR="0021527E" w:rsidRDefault="0021527E">
      <w:r>
        <w:separator/>
      </w:r>
    </w:p>
  </w:footnote>
  <w:footnote w:type="continuationSeparator" w:id="0">
    <w:p w14:paraId="0AAB2175" w14:textId="77777777" w:rsidR="0021527E" w:rsidRDefault="002152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7475239">
    <w:abstractNumId w:val="2"/>
  </w:num>
  <w:num w:numId="2" w16cid:durableId="1881358841">
    <w:abstractNumId w:val="0"/>
  </w:num>
  <w:num w:numId="3" w16cid:durableId="25303057">
    <w:abstractNumId w:val="1"/>
  </w:num>
  <w:num w:numId="4" w16cid:durableId="18997016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527E"/>
    <w:rsid w:val="002209A8"/>
    <w:rsid w:val="003D5AF6"/>
    <w:rsid w:val="00427975"/>
    <w:rsid w:val="004E2C31"/>
    <w:rsid w:val="005618E7"/>
    <w:rsid w:val="005B0259"/>
    <w:rsid w:val="007054B6"/>
    <w:rsid w:val="00916C56"/>
    <w:rsid w:val="009C7B26"/>
    <w:rsid w:val="00A11E52"/>
    <w:rsid w:val="00B3079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76</Words>
  <Characters>841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ayna Loiselle</cp:lastModifiedBy>
  <cp:revision>3</cp:revision>
  <cp:lastPrinted>2022-10-19T16:16:00Z</cp:lastPrinted>
  <dcterms:created xsi:type="dcterms:W3CDTF">2022-10-19T16:16:00Z</dcterms:created>
  <dcterms:modified xsi:type="dcterms:W3CDTF">2022-10-19T23:15:00Z</dcterms:modified>
</cp:coreProperties>
</file>